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1D3AC" w14:textId="1270956E" w:rsidR="00F82C20" w:rsidRPr="00F04CBF" w:rsidRDefault="00A52EF9" w:rsidP="00A507EB">
      <w:pPr>
        <w:pStyle w:val="Heading1"/>
        <w:rPr>
          <w:lang w:val="en-GB"/>
        </w:rPr>
      </w:pPr>
      <w:r>
        <w:rPr>
          <w:lang w:val="en-GB"/>
        </w:rPr>
        <w:t>Additional file 4</w:t>
      </w:r>
      <w:r w:rsidR="00A507EB" w:rsidRPr="00F04CBF">
        <w:rPr>
          <w:lang w:val="en-GB"/>
        </w:rPr>
        <w:t xml:space="preserve">:  </w:t>
      </w:r>
      <w:r w:rsidR="00F82C20" w:rsidRPr="00F04CBF">
        <w:rPr>
          <w:lang w:val="en-GB"/>
        </w:rPr>
        <w:t>Published trial data used in reviews of overall survival</w:t>
      </w:r>
    </w:p>
    <w:p w14:paraId="0C123C2A" w14:textId="77777777" w:rsidR="00F82C20" w:rsidRPr="00F04CBF" w:rsidRDefault="00F82C20" w:rsidP="00F82C20">
      <w:pPr>
        <w:rPr>
          <w:lang w:val="en-GB"/>
        </w:rPr>
      </w:pP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31"/>
        <w:gridCol w:w="2204"/>
        <w:gridCol w:w="1417"/>
        <w:gridCol w:w="1134"/>
        <w:gridCol w:w="1134"/>
        <w:gridCol w:w="1843"/>
      </w:tblGrid>
      <w:tr w:rsidR="00F66AB6" w:rsidRPr="00F04CBF" w14:paraId="0250471F" w14:textId="77777777" w:rsidTr="00F71238">
        <w:trPr>
          <w:trHeight w:val="19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C018" w14:textId="634E1416" w:rsidR="00F66AB6" w:rsidRPr="00F04CBF" w:rsidRDefault="00F66AB6" w:rsidP="00816EF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ial nam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27CF14" w14:textId="77777777" w:rsidR="00F66AB6" w:rsidRDefault="00F66AB6" w:rsidP="00F66AB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urc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  <w:p w14:paraId="2CB3FCEF" w14:textId="22C14DC1" w:rsidR="00F66AB6" w:rsidRPr="00F04CBF" w:rsidRDefault="00E539ED" w:rsidP="00F66AB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</w:t>
            </w:r>
            <w:r w:rsidR="00F66A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ntifie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yea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5948E" w14:textId="11578908" w:rsidR="00F66AB6" w:rsidRPr="00F04CBF" w:rsidRDefault="00F66AB6" w:rsidP="00C30C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  <w:r w:rsidR="00C30C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0DFA7" w14:textId="77777777" w:rsidR="00F66AB6" w:rsidRPr="00F04CBF" w:rsidRDefault="00F66AB6" w:rsidP="00F31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  <w:p w14:paraId="30E1023B" w14:textId="77777777" w:rsidR="00F66AB6" w:rsidRPr="00F04CBF" w:rsidRDefault="00F66AB6" w:rsidP="00F31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/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F4EE0" w14:textId="77777777" w:rsidR="00F66AB6" w:rsidRPr="00F04CBF" w:rsidRDefault="00F66AB6" w:rsidP="00F31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</w:t>
            </w:r>
          </w:p>
          <w:p w14:paraId="2321BF1E" w14:textId="77777777" w:rsidR="00F66AB6" w:rsidRPr="00F04CBF" w:rsidRDefault="00F66AB6" w:rsidP="00F31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/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ADB046" w14:textId="77777777" w:rsidR="00F66AB6" w:rsidRPr="00F04CBF" w:rsidRDefault="00F66AB6" w:rsidP="00F311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R (95% CI)</w:t>
            </w:r>
          </w:p>
        </w:tc>
      </w:tr>
      <w:tr w:rsidR="00E539ED" w:rsidRPr="00F04CBF" w14:paraId="1A555E5B" w14:textId="77777777" w:rsidTr="00C30C5E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DE1F2D" w14:textId="2A51ADC9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guchi</w:t>
            </w:r>
            <w:r w:rsidR="003E4A0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  <w:right w:val="nil"/>
            </w:tcBorders>
          </w:tcPr>
          <w:p w14:paraId="295EC409" w14:textId="01413895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4D6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147060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0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38D28F" w14:textId="77777777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T + EP</w:t>
            </w:r>
          </w:p>
          <w:p w14:paraId="33935A12" w14:textId="10F286B4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s ADT + 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F34559" w14:textId="43265732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/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834E2" w14:textId="30EBEEA9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/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ED19BDE" w14:textId="662F8689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og rank p=0.80</w:t>
            </w:r>
          </w:p>
        </w:tc>
      </w:tr>
      <w:tr w:rsidR="00E539ED" w:rsidRPr="00F04CBF" w14:paraId="5CC73D80" w14:textId="77777777" w:rsidTr="00F71238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C533FF" w14:textId="791A6FE5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osh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0DE230" w14:textId="3CEB2A14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MID: </w:t>
            </w: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9373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2FE8C" w14:textId="0FFB3ADD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C0A97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F1282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0C5BBED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og rank p=0.040 in favour of EP</w:t>
            </w:r>
          </w:p>
        </w:tc>
      </w:tr>
      <w:tr w:rsidR="00E539ED" w:rsidRPr="00F04CBF" w14:paraId="786A66EE" w14:textId="77777777" w:rsidTr="00F71238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F3F80" w14:textId="064390D7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C PR05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99A847" w14:textId="4206144E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</w:t>
            </w: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96749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0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4B284" w14:textId="13AB243B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S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1609F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2/1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349878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6/1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7C9EBDD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7 (0.60, 0.98)</w:t>
            </w:r>
          </w:p>
        </w:tc>
      </w:tr>
      <w:tr w:rsidR="00E539ED" w:rsidRPr="00F04CBF" w14:paraId="61DDFCC9" w14:textId="77777777" w:rsidTr="00F71238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4FBBD03" w14:textId="69184A44" w:rsidR="00E539ED" w:rsidRPr="00816EFA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ETUG 15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  <w:right w:val="nil"/>
            </w:tcBorders>
          </w:tcPr>
          <w:p w14:paraId="4CFD0B26" w14:textId="6C2E968E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MID: </w:t>
            </w: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306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9AE9E1" w14:textId="4CD97226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0B3C93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8/1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F9317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8/1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15AC255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01 (0.75, 1.36)</w:t>
            </w:r>
          </w:p>
        </w:tc>
      </w:tr>
      <w:tr w:rsidR="00E539ED" w:rsidRPr="00F04CBF" w14:paraId="67E0CFA6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47C0DF39" w14:textId="6ABA06B3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 w:val="restart"/>
            <w:tcBorders>
              <w:top w:val="nil"/>
              <w:right w:val="nil"/>
            </w:tcBorders>
          </w:tcPr>
          <w:p w14:paraId="4D4075EF" w14:textId="2E35EE29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610858</w:t>
            </w:r>
            <w:r w:rsidR="00C30C5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F91EB3" w14:textId="42E4F1A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TFU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1BA0CE" w14:textId="71A92E3F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5/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4C845" w14:textId="0260145C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7/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B3B2D7" w14:textId="3AF9CF6F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88 (0.68, 1.14)</w:t>
            </w:r>
          </w:p>
        </w:tc>
      </w:tr>
      <w:tr w:rsidR="00E539ED" w:rsidRPr="00F04CBF" w14:paraId="3B2FED36" w14:textId="77777777" w:rsidTr="00F71238">
        <w:trPr>
          <w:trHeight w:val="300"/>
        </w:trPr>
        <w:tc>
          <w:tcPr>
            <w:tcW w:w="153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36D59" w14:textId="7D9FEAD3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/>
            <w:tcBorders>
              <w:bottom w:val="single" w:sz="4" w:space="0" w:color="auto"/>
              <w:right w:val="nil"/>
            </w:tcBorders>
          </w:tcPr>
          <w:p w14:paraId="23A6964C" w14:textId="08EC9EA6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0A678" w14:textId="3C92E723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TFU, HV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F20A8" w14:textId="34936B0A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74CFC7" w14:textId="167E1B41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D540426" w14:textId="7EE83E10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8 (0.56, 1.09)</w:t>
            </w:r>
          </w:p>
        </w:tc>
      </w:tr>
      <w:tr w:rsidR="00E539ED" w:rsidRPr="00F04CBF" w14:paraId="3E06A6F4" w14:textId="77777777" w:rsidTr="00F71238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796EB" w14:textId="63E5FB73" w:rsidR="00E539ED" w:rsidRPr="00816EFA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LGB 90202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D7F30C" w14:textId="1663CB0F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45906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FF942" w14:textId="22A1878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3A34C4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4/3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70A3C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1/3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4208122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88 (0.70, 1.12)</w:t>
            </w:r>
          </w:p>
        </w:tc>
      </w:tr>
      <w:tr w:rsidR="00E539ED" w:rsidRPr="00F04CBF" w14:paraId="080D8FB9" w14:textId="77777777" w:rsidTr="00F71238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03FC1EC" w14:textId="08EC687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AARTED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  <w:right w:val="nil"/>
            </w:tcBorders>
          </w:tcPr>
          <w:p w14:paraId="2F1FB04F" w14:textId="5516EAAA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2448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7C52AD" w14:textId="5C93DA04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7C678D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1/3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D689C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6/3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4C30116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1 (0.47, 0.80)</w:t>
            </w:r>
          </w:p>
        </w:tc>
      </w:tr>
      <w:tr w:rsidR="00E539ED" w:rsidRPr="00F04CBF" w14:paraId="2473D2A7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0B4F60CF" w14:textId="7FA78F66" w:rsidR="00E539ED" w:rsidRPr="00816EFA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 w:val="restart"/>
            <w:tcBorders>
              <w:top w:val="nil"/>
              <w:right w:val="nil"/>
            </w:tcBorders>
          </w:tcPr>
          <w:p w14:paraId="3893E681" w14:textId="77777777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OI: 10.1093/</w:t>
            </w:r>
            <w:proofErr w:type="spellStart"/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nonc</w:t>
            </w:r>
            <w:proofErr w:type="spellEnd"/>
          </w:p>
          <w:p w14:paraId="4F1981B0" w14:textId="5EBF42F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mdw372.04</w:t>
            </w:r>
            <w:r w:rsidR="00C30C5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7C14A4" w14:textId="2A14AA4A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TFU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30850F" w14:textId="012E4792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8/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741A" w14:textId="677C4B22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1/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60BF99D" w14:textId="265B3FCE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2 (0.59, 0.89)</w:t>
            </w:r>
          </w:p>
        </w:tc>
      </w:tr>
      <w:tr w:rsidR="00E539ED" w:rsidRPr="00F04CBF" w14:paraId="7A9EACFD" w14:textId="77777777" w:rsidTr="00F71238">
        <w:trPr>
          <w:trHeight w:val="300"/>
        </w:trPr>
        <w:tc>
          <w:tcPr>
            <w:tcW w:w="153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A1073" w14:textId="5A35416D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/>
            <w:tcBorders>
              <w:bottom w:val="single" w:sz="4" w:space="0" w:color="auto"/>
              <w:right w:val="nil"/>
            </w:tcBorders>
          </w:tcPr>
          <w:p w14:paraId="79E7192B" w14:textId="2D8D26B5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C6699" w14:textId="77777777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  <w:p w14:paraId="0CEEDDB6" w14:textId="0B9B7C55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LTFU, HV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C3867" w14:textId="231400FD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7/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CA47B" w14:textId="5176A4CE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2/2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ACECD16" w14:textId="4F9D43D5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3 (0.50, 0.79)</w:t>
            </w:r>
          </w:p>
        </w:tc>
      </w:tr>
      <w:tr w:rsidR="00E539ED" w:rsidRPr="00F04CBF" w14:paraId="04B64725" w14:textId="77777777" w:rsidTr="00F71238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345F6A9C" w14:textId="2548045A" w:rsidR="00E539ED" w:rsidRPr="008D4C98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MPEDE M1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right w:val="nil"/>
            </w:tcBorders>
          </w:tcPr>
          <w:p w14:paraId="4D187359" w14:textId="30A069DE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4C9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7192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45D3F3" w14:textId="31BD7AB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E1183A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4/3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B21CA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0/7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BFC2F7B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6 (0.62, 0.92)</w:t>
            </w:r>
          </w:p>
        </w:tc>
      </w:tr>
      <w:tr w:rsidR="00E539ED" w:rsidRPr="00F04CBF" w14:paraId="7B7C4E63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5FD41887" w14:textId="48EFFBB3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/>
            <w:tcBorders>
              <w:right w:val="nil"/>
            </w:tcBorders>
          </w:tcPr>
          <w:p w14:paraId="3C1A5EC4" w14:textId="6CD8B7CC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9A7E11" w14:textId="3E0E0D2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+ZA+Do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E31CBC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8/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20181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0/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90AE51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9 (0.66, 0.96)</w:t>
            </w:r>
          </w:p>
        </w:tc>
      </w:tr>
      <w:tr w:rsidR="00E539ED" w:rsidRPr="00F04CBF" w14:paraId="030A0BB9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6AD81A8F" w14:textId="3997E3A9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/>
            <w:tcBorders>
              <w:bottom w:val="nil"/>
              <w:right w:val="nil"/>
            </w:tcBorders>
          </w:tcPr>
          <w:p w14:paraId="05293AE0" w14:textId="510FF0FD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9CC567" w14:textId="5AB24C62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4DF0BD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0/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40DA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0/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D9BBE4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93 (0.77, 1.11)</w:t>
            </w:r>
          </w:p>
        </w:tc>
      </w:tr>
      <w:tr w:rsidR="00E539ED" w:rsidRPr="00F04CBF" w14:paraId="4B723D5B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0A383E00" w14:textId="130597E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 w:val="restart"/>
            <w:tcBorders>
              <w:top w:val="nil"/>
              <w:right w:val="nil"/>
            </w:tcBorders>
          </w:tcPr>
          <w:p w14:paraId="1AC0AC54" w14:textId="37F9D7C5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83005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AF4098" w14:textId="00E2F0D3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DT +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e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4DE2B5" w14:textId="1D3D7CF6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0/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F0B46" w14:textId="5AEFA695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5/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606E3E" w14:textId="36D696D5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94 (0.75, 1.18)</w:t>
            </w:r>
          </w:p>
        </w:tc>
      </w:tr>
      <w:tr w:rsidR="00E539ED" w:rsidRPr="00F04CBF" w14:paraId="11A27A51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02D51D5B" w14:textId="58A018CE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vMerge/>
            <w:tcBorders>
              <w:bottom w:val="nil"/>
              <w:right w:val="nil"/>
            </w:tcBorders>
          </w:tcPr>
          <w:p w14:paraId="4B4CF27C" w14:textId="6B9CF8B1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D3CD54" w14:textId="6DDA833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+ZA+Ce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78DBE0" w14:textId="72E7BDD9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4/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7C804" w14:textId="3F6B2B7D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5/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E0F84D" w14:textId="0D70256B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8 (0.62, 0.98)</w:t>
            </w:r>
          </w:p>
        </w:tc>
      </w:tr>
      <w:tr w:rsidR="00E539ED" w:rsidRPr="00F04CBF" w14:paraId="75FD0A07" w14:textId="77777777" w:rsidTr="00C30C5E">
        <w:trPr>
          <w:trHeight w:val="300"/>
        </w:trPr>
        <w:tc>
          <w:tcPr>
            <w:tcW w:w="1531" w:type="dxa"/>
            <w:vMerge/>
            <w:tcBorders>
              <w:right w:val="nil"/>
            </w:tcBorders>
            <w:shd w:val="clear" w:color="auto" w:fill="auto"/>
            <w:noWrap/>
          </w:tcPr>
          <w:p w14:paraId="33706F48" w14:textId="10E48C07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tcBorders>
              <w:top w:val="nil"/>
              <w:bottom w:val="nil"/>
              <w:right w:val="nil"/>
            </w:tcBorders>
          </w:tcPr>
          <w:p w14:paraId="1C2A0C54" w14:textId="49D77784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1608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85786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5E3E08" w14:textId="1E2EB0E4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AA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7E900C" w14:textId="0044CC5D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0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8FFB8" w14:textId="6A60B25F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8/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26E3C7" w14:textId="1AA7D543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1 (0.49, 0.75)</w:t>
            </w:r>
          </w:p>
        </w:tc>
      </w:tr>
      <w:tr w:rsidR="00E539ED" w:rsidRPr="00F04CBF" w14:paraId="3E072745" w14:textId="77777777" w:rsidTr="00F71238">
        <w:trPr>
          <w:trHeight w:val="300"/>
        </w:trPr>
        <w:tc>
          <w:tcPr>
            <w:tcW w:w="153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6AC5A" w14:textId="2ADC9F51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nil"/>
            </w:tcBorders>
          </w:tcPr>
          <w:p w14:paraId="52E0B2DF" w14:textId="2C207405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030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95291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CDE6D" w14:textId="77777777" w:rsidR="00E539ED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T + AAP</w:t>
            </w:r>
          </w:p>
          <w:p w14:paraId="23BD6736" w14:textId="346DD570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s ADT + Do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D40E2" w14:textId="74A1FB5B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9/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EF5C4" w14:textId="0534D1D1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/1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9C74DFA" w14:textId="5661E6DD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13 (0.77, 1.66)</w:t>
            </w:r>
          </w:p>
        </w:tc>
      </w:tr>
      <w:tr w:rsidR="00E539ED" w:rsidRPr="00F04CBF" w14:paraId="723C0DA8" w14:textId="77777777" w:rsidTr="00F71238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7A456E" w14:textId="5A9750ED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APCA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E99BD9" w14:textId="0FDE6BFE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14EA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76146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4E6D4" w14:textId="113AFC31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84A61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A2C5A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1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7444C9D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8 (0.49, 1.23)</w:t>
            </w:r>
          </w:p>
        </w:tc>
      </w:tr>
      <w:tr w:rsidR="00E539ED" w:rsidRPr="00F04CBF" w14:paraId="37DBC3B8" w14:textId="77777777" w:rsidTr="00F71238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34746053" w14:textId="30AD9F04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2204" w:type="dxa"/>
            <w:tcBorders>
              <w:top w:val="single" w:sz="4" w:space="0" w:color="auto"/>
              <w:right w:val="nil"/>
            </w:tcBorders>
          </w:tcPr>
          <w:p w14:paraId="2199C92D" w14:textId="5D5C5B9E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19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85786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AEE4FAE" w14:textId="3BA0C45C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A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5373BFD2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9/5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92ADA3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7/6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81C1199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2 (0.51, 0.76)</w:t>
            </w:r>
          </w:p>
        </w:tc>
      </w:tr>
      <w:tr w:rsidR="00E539ED" w:rsidRPr="00F04CBF" w14:paraId="3B9B7E40" w14:textId="77777777" w:rsidTr="00F71238">
        <w:trPr>
          <w:trHeight w:val="300"/>
        </w:trPr>
        <w:tc>
          <w:tcPr>
            <w:tcW w:w="153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038F9" w14:textId="58300C5A" w:rsidR="00E539ED" w:rsidRPr="003A1900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nil"/>
            </w:tcBorders>
          </w:tcPr>
          <w:p w14:paraId="39D24409" w14:textId="7326C247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19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302189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C30C5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DBDE9" w14:textId="22E2219B" w:rsidR="00E539ED" w:rsidRPr="00F04CBF" w:rsidRDefault="00E539ED" w:rsidP="00E53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AA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HV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B7906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3EABCD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/4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051C265" w14:textId="77777777" w:rsidR="00E539ED" w:rsidRPr="00F04CBF" w:rsidRDefault="00E539ED" w:rsidP="00E539ED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04CB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57 (0.46, 0.71)</w:t>
            </w:r>
          </w:p>
        </w:tc>
      </w:tr>
    </w:tbl>
    <w:p w14:paraId="0708732F" w14:textId="522328FF" w:rsidR="006B7FB9" w:rsidRDefault="006B7FB9" w:rsidP="00F82C20">
      <w:pPr>
        <w:spacing w:before="200" w:after="0"/>
        <w:rPr>
          <w:rFonts w:eastAsia="Times New Roman" w:cs="Times New Roman"/>
          <w:color w:val="000000"/>
          <w:sz w:val="20"/>
          <w:szCs w:val="20"/>
          <w:lang w:val="en-GB" w:eastAsia="en-GB"/>
        </w:rPr>
      </w:pPr>
      <w:r>
        <w:rPr>
          <w:sz w:val="20"/>
          <w:szCs w:val="20"/>
          <w:lang w:val="en-GB"/>
        </w:rPr>
        <w:t xml:space="preserve">* </w:t>
      </w:r>
      <w:proofErr w:type="gramStart"/>
      <w:r w:rsidRPr="00CF4E40">
        <w:rPr>
          <w:sz w:val="20"/>
          <w:szCs w:val="20"/>
          <w:lang w:val="en-GB"/>
        </w:rPr>
        <w:t>v</w:t>
      </w:r>
      <w:r>
        <w:rPr>
          <w:sz w:val="20"/>
          <w:szCs w:val="20"/>
          <w:lang w:val="en-GB"/>
        </w:rPr>
        <w:t>ersus</w:t>
      </w:r>
      <w:proofErr w:type="gramEnd"/>
      <w:r w:rsidRPr="00CF4E40">
        <w:rPr>
          <w:sz w:val="20"/>
          <w:szCs w:val="20"/>
          <w:lang w:val="en-GB"/>
        </w:rPr>
        <w:t xml:space="preserve"> ADT alone</w:t>
      </w:r>
      <w:r>
        <w:rPr>
          <w:sz w:val="20"/>
          <w:szCs w:val="20"/>
          <w:lang w:val="en-GB"/>
        </w:rPr>
        <w:t xml:space="preserve"> except for </w:t>
      </w:r>
      <w:r w:rsidR="006A5DD4">
        <w:rPr>
          <w:sz w:val="20"/>
          <w:szCs w:val="20"/>
          <w:lang w:val="en-GB"/>
        </w:rPr>
        <w:t>Noguchi et al (</w:t>
      </w:r>
      <w:r w:rsidR="006A5DD4" w:rsidRPr="00494D6E">
        <w:rPr>
          <w:rFonts w:eastAsia="Times New Roman" w:cs="Times New Roman"/>
          <w:color w:val="000000"/>
          <w:sz w:val="20"/>
          <w:szCs w:val="20"/>
          <w:lang w:val="en-GB" w:eastAsia="en-GB"/>
        </w:rPr>
        <w:t>PMID: 14706014</w:t>
      </w:r>
      <w:r w:rsidR="006A5DD4">
        <w:rPr>
          <w:sz w:val="20"/>
          <w:szCs w:val="20"/>
          <w:lang w:val="en-GB"/>
        </w:rPr>
        <w:t xml:space="preserve">) and </w:t>
      </w:r>
      <w:r>
        <w:rPr>
          <w:sz w:val="20"/>
          <w:szCs w:val="20"/>
          <w:lang w:val="en-GB"/>
        </w:rPr>
        <w:t xml:space="preserve">the STAMPEDE M1 direct comparison of ADT+AAP vs </w:t>
      </w:r>
      <w:proofErr w:type="spellStart"/>
      <w:r>
        <w:rPr>
          <w:sz w:val="20"/>
          <w:szCs w:val="20"/>
          <w:lang w:val="en-GB"/>
        </w:rPr>
        <w:t>ADT+Doc</w:t>
      </w:r>
      <w:proofErr w:type="spellEnd"/>
      <w:r>
        <w:rPr>
          <w:sz w:val="20"/>
          <w:szCs w:val="20"/>
          <w:lang w:val="en-GB"/>
        </w:rPr>
        <w:t xml:space="preserve"> (</w:t>
      </w:r>
      <w:r w:rsidRPr="00CA030C">
        <w:rPr>
          <w:rFonts w:eastAsia="Times New Roman" w:cs="Times New Roman"/>
          <w:color w:val="000000"/>
          <w:sz w:val="20"/>
          <w:szCs w:val="20"/>
          <w:lang w:val="en-GB" w:eastAsia="en-GB"/>
        </w:rPr>
        <w:t>PMID: 29529169</w:t>
      </w:r>
      <w:r>
        <w:rPr>
          <w:rFonts w:eastAsia="Times New Roman" w:cs="Times New Roman"/>
          <w:color w:val="000000"/>
          <w:sz w:val="20"/>
          <w:szCs w:val="20"/>
          <w:lang w:val="en-GB" w:eastAsia="en-GB"/>
        </w:rPr>
        <w:t>).</w:t>
      </w:r>
    </w:p>
    <w:p w14:paraId="7DDA1580" w14:textId="10A0D169" w:rsidR="00F82C20" w:rsidRDefault="00F82C20" w:rsidP="00F82C20">
      <w:pPr>
        <w:spacing w:after="0"/>
        <w:rPr>
          <w:sz w:val="20"/>
          <w:szCs w:val="20"/>
          <w:lang w:val="en-GB"/>
        </w:rPr>
      </w:pPr>
      <w:r w:rsidRPr="00F04CBF">
        <w:rPr>
          <w:sz w:val="20"/>
          <w:szCs w:val="20"/>
          <w:lang w:val="en-GB"/>
        </w:rPr>
        <w:t xml:space="preserve">ADT = androgen deprivation therapy; Doc = docetaxel; ZA = zoledronic acid; AAP = abiraterone acetate; </w:t>
      </w:r>
      <w:proofErr w:type="spellStart"/>
      <w:r w:rsidRPr="00F04CBF">
        <w:rPr>
          <w:sz w:val="20"/>
          <w:szCs w:val="20"/>
          <w:lang w:val="en-GB"/>
        </w:rPr>
        <w:t>Cel</w:t>
      </w:r>
      <w:proofErr w:type="spellEnd"/>
      <w:r w:rsidRPr="00F04CBF">
        <w:rPr>
          <w:sz w:val="20"/>
          <w:szCs w:val="20"/>
          <w:lang w:val="en-GB"/>
        </w:rPr>
        <w:t xml:space="preserve"> = celecoxib; SC = sodium clodronate; EP = </w:t>
      </w:r>
      <w:proofErr w:type="spellStart"/>
      <w:r w:rsidRPr="00F04CBF">
        <w:rPr>
          <w:sz w:val="20"/>
          <w:szCs w:val="20"/>
          <w:lang w:val="en-GB"/>
        </w:rPr>
        <w:t>estramustine</w:t>
      </w:r>
      <w:proofErr w:type="spellEnd"/>
      <w:r w:rsidRPr="00F04CBF">
        <w:rPr>
          <w:sz w:val="20"/>
          <w:szCs w:val="20"/>
          <w:lang w:val="en-GB"/>
        </w:rPr>
        <w:t xml:space="preserve"> phosphate; F = flutamide</w:t>
      </w:r>
      <w:r w:rsidR="00900EAC">
        <w:rPr>
          <w:sz w:val="20"/>
          <w:szCs w:val="20"/>
          <w:lang w:val="en-GB"/>
        </w:rPr>
        <w:t xml:space="preserve">; </w:t>
      </w:r>
      <w:r w:rsidRPr="00F04CBF">
        <w:rPr>
          <w:sz w:val="20"/>
          <w:szCs w:val="20"/>
          <w:lang w:val="en-GB"/>
        </w:rPr>
        <w:t xml:space="preserve">LTFU = long-term follow-up data; </w:t>
      </w:r>
      <w:r w:rsidR="006B7FB9" w:rsidRPr="00F04CBF">
        <w:rPr>
          <w:sz w:val="20"/>
          <w:szCs w:val="20"/>
          <w:lang w:val="en-GB"/>
        </w:rPr>
        <w:t xml:space="preserve">HVD = </w:t>
      </w:r>
      <w:r w:rsidR="006B7FB9">
        <w:rPr>
          <w:sz w:val="20"/>
          <w:szCs w:val="20"/>
          <w:lang w:val="en-GB"/>
        </w:rPr>
        <w:t>restricted to “</w:t>
      </w:r>
      <w:r w:rsidR="006B7FB9" w:rsidRPr="00F04CBF">
        <w:rPr>
          <w:sz w:val="20"/>
          <w:szCs w:val="20"/>
          <w:lang w:val="en-GB"/>
        </w:rPr>
        <w:t>high volume of disease</w:t>
      </w:r>
      <w:r w:rsidR="006B7FB9">
        <w:rPr>
          <w:sz w:val="20"/>
          <w:szCs w:val="20"/>
          <w:lang w:val="en-GB"/>
        </w:rPr>
        <w:t>” patient subgroup</w:t>
      </w:r>
    </w:p>
    <w:p w14:paraId="29DBD82E" w14:textId="77777777" w:rsidR="00565D07" w:rsidRPr="00F04CBF" w:rsidRDefault="00565D07" w:rsidP="00F53D1D">
      <w:pPr>
        <w:rPr>
          <w:lang w:val="en-GB"/>
        </w:rPr>
      </w:pPr>
    </w:p>
    <w:sectPr w:rsidR="00565D07" w:rsidRPr="00F04CBF" w:rsidSect="00F53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03DFB"/>
    <w:multiLevelType w:val="hybridMultilevel"/>
    <w:tmpl w:val="67968238"/>
    <w:lvl w:ilvl="0" w:tplc="B832DC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339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453"/>
    <w:rsid w:val="000156AC"/>
    <w:rsid w:val="00022ABE"/>
    <w:rsid w:val="00092572"/>
    <w:rsid w:val="00160028"/>
    <w:rsid w:val="00166884"/>
    <w:rsid w:val="00196109"/>
    <w:rsid w:val="001A23B7"/>
    <w:rsid w:val="001D0E76"/>
    <w:rsid w:val="0021325C"/>
    <w:rsid w:val="002333DE"/>
    <w:rsid w:val="002B08F1"/>
    <w:rsid w:val="002F1A52"/>
    <w:rsid w:val="003208F5"/>
    <w:rsid w:val="00321E01"/>
    <w:rsid w:val="0033174E"/>
    <w:rsid w:val="00344E05"/>
    <w:rsid w:val="003626B6"/>
    <w:rsid w:val="003A1900"/>
    <w:rsid w:val="003E4A0F"/>
    <w:rsid w:val="00494D6E"/>
    <w:rsid w:val="004F328F"/>
    <w:rsid w:val="005263A6"/>
    <w:rsid w:val="0053509A"/>
    <w:rsid w:val="00565D07"/>
    <w:rsid w:val="00576CD5"/>
    <w:rsid w:val="005F6B5E"/>
    <w:rsid w:val="00616083"/>
    <w:rsid w:val="00621FB4"/>
    <w:rsid w:val="006738A6"/>
    <w:rsid w:val="00674DBA"/>
    <w:rsid w:val="00677D1E"/>
    <w:rsid w:val="006A5DD4"/>
    <w:rsid w:val="006B5FFB"/>
    <w:rsid w:val="006B7FB9"/>
    <w:rsid w:val="006F2263"/>
    <w:rsid w:val="00712E3C"/>
    <w:rsid w:val="00754AEE"/>
    <w:rsid w:val="007809F3"/>
    <w:rsid w:val="00791A99"/>
    <w:rsid w:val="007A157C"/>
    <w:rsid w:val="007D720A"/>
    <w:rsid w:val="00816EFA"/>
    <w:rsid w:val="00844A57"/>
    <w:rsid w:val="00852706"/>
    <w:rsid w:val="00857941"/>
    <w:rsid w:val="00870C33"/>
    <w:rsid w:val="008723FA"/>
    <w:rsid w:val="008D4C98"/>
    <w:rsid w:val="008F2C86"/>
    <w:rsid w:val="00900EAC"/>
    <w:rsid w:val="00926379"/>
    <w:rsid w:val="00945575"/>
    <w:rsid w:val="00976A23"/>
    <w:rsid w:val="00983384"/>
    <w:rsid w:val="00994B89"/>
    <w:rsid w:val="009A2B29"/>
    <w:rsid w:val="009A4936"/>
    <w:rsid w:val="009A49DA"/>
    <w:rsid w:val="009A5D37"/>
    <w:rsid w:val="009B519A"/>
    <w:rsid w:val="009D52FC"/>
    <w:rsid w:val="00A013A7"/>
    <w:rsid w:val="00A02B59"/>
    <w:rsid w:val="00A1150F"/>
    <w:rsid w:val="00A14EAF"/>
    <w:rsid w:val="00A223B1"/>
    <w:rsid w:val="00A3536A"/>
    <w:rsid w:val="00A507EB"/>
    <w:rsid w:val="00A52EF9"/>
    <w:rsid w:val="00A810CD"/>
    <w:rsid w:val="00AA1453"/>
    <w:rsid w:val="00AA6576"/>
    <w:rsid w:val="00AC40C7"/>
    <w:rsid w:val="00B05DFD"/>
    <w:rsid w:val="00B25E07"/>
    <w:rsid w:val="00B63229"/>
    <w:rsid w:val="00BA0B4C"/>
    <w:rsid w:val="00BC0702"/>
    <w:rsid w:val="00BC0BD1"/>
    <w:rsid w:val="00C05083"/>
    <w:rsid w:val="00C30C34"/>
    <w:rsid w:val="00C30C5E"/>
    <w:rsid w:val="00C538CB"/>
    <w:rsid w:val="00C61FAC"/>
    <w:rsid w:val="00CA030C"/>
    <w:rsid w:val="00CA41B6"/>
    <w:rsid w:val="00CB248F"/>
    <w:rsid w:val="00D92FC0"/>
    <w:rsid w:val="00DB1947"/>
    <w:rsid w:val="00DE5ABA"/>
    <w:rsid w:val="00E007AE"/>
    <w:rsid w:val="00E15E06"/>
    <w:rsid w:val="00E539ED"/>
    <w:rsid w:val="00E618F6"/>
    <w:rsid w:val="00E77DB4"/>
    <w:rsid w:val="00EA44FB"/>
    <w:rsid w:val="00EE367A"/>
    <w:rsid w:val="00EF2868"/>
    <w:rsid w:val="00EF58C6"/>
    <w:rsid w:val="00F04CBF"/>
    <w:rsid w:val="00F2051B"/>
    <w:rsid w:val="00F31129"/>
    <w:rsid w:val="00F31B90"/>
    <w:rsid w:val="00F4406E"/>
    <w:rsid w:val="00F53D1D"/>
    <w:rsid w:val="00F60608"/>
    <w:rsid w:val="00F66AB6"/>
    <w:rsid w:val="00F71238"/>
    <w:rsid w:val="00F82C20"/>
    <w:rsid w:val="00FB0AA4"/>
    <w:rsid w:val="00FC3D8A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75BD"/>
  <w15:chartTrackingRefBased/>
  <w15:docId w15:val="{F84D2EED-28EF-428B-9C1A-28136D9A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4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14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1453"/>
    <w:pPr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870C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82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C2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C2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2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112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57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3A6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3A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Fisher, David</cp:lastModifiedBy>
  <cp:revision>2</cp:revision>
  <dcterms:created xsi:type="dcterms:W3CDTF">2022-08-25T17:13:00Z</dcterms:created>
  <dcterms:modified xsi:type="dcterms:W3CDTF">2022-08-25T17:13:00Z</dcterms:modified>
</cp:coreProperties>
</file>